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086EAC28" w:rsidR="00671DCD" w:rsidRPr="00671DCD" w:rsidRDefault="00B708CD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1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2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F56733" w:rsidRPr="00F56733">
        <w:rPr>
          <w:rFonts w:ascii="Arial" w:hAnsi="Arial" w:cs="Arial"/>
          <w:color w:val="000000" w:themeColor="text1"/>
          <w14:ligatures w14:val="none"/>
        </w:rPr>
        <w:t>The illustration of biomarkers extracted for each sample in the populations.</w:t>
      </w:r>
    </w:p>
    <w:p w14:paraId="198E7AAF" w14:textId="0FD66995" w:rsidR="00671DCD" w:rsidRDefault="00671DCD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70FB6C89" w14:textId="7BCB92C4" w:rsidR="0084590D" w:rsidRPr="004D68B4" w:rsidRDefault="00F56733" w:rsidP="00F56733">
      <w:pPr>
        <w:widowControl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BCA6BCE" wp14:editId="2F968864">
            <wp:extent cx="4511040" cy="1866392"/>
            <wp:effectExtent l="0" t="0" r="0" b="0"/>
            <wp:docPr id="18170500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050010" name="图片 181705001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186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41E0C" w14:textId="630F7BA2" w:rsidR="00F56733" w:rsidRPr="004D68B4" w:rsidRDefault="00F56733" w:rsidP="00F56733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Fig</w:t>
      </w:r>
      <w:r w:rsidR="00D671F8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B708CD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bookmarkStart w:id="1" w:name="_Hlk169943370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The illustration of biomarkers extracted for each sample in the populations.</w:t>
      </w:r>
      <w:bookmarkEnd w:id="1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(A) biomarkers extracted from </w:t>
      </w:r>
      <w:r w:rsidRPr="00F56733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AP recording consisted of RMP, dV/dt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max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, APA, AP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20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, AP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40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, AP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50,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AP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90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and AP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tri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; (B) biomarkers extracted from the CT recording consisted of CTD, CT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max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, CTA, CT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50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, CT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90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and CTD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:lang w:bidi="ar"/>
        </w:rPr>
        <w:t>tri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.</w:t>
      </w:r>
    </w:p>
    <w:p w14:paraId="6206FBA6" w14:textId="77777777" w:rsidR="00F56733" w:rsidRPr="00F56733" w:rsidRDefault="00F56733" w:rsidP="0084590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56733" w:rsidRPr="00F56733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05D8C" w14:textId="77777777" w:rsidR="00CA653B" w:rsidRDefault="00CA653B" w:rsidP="00711217">
      <w:r>
        <w:separator/>
      </w:r>
    </w:p>
  </w:endnote>
  <w:endnote w:type="continuationSeparator" w:id="0">
    <w:p w14:paraId="222C3FDF" w14:textId="77777777" w:rsidR="00CA653B" w:rsidRDefault="00CA653B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41969" w14:textId="77777777" w:rsidR="00CA653B" w:rsidRDefault="00CA653B" w:rsidP="00711217">
      <w:r>
        <w:separator/>
      </w:r>
    </w:p>
  </w:footnote>
  <w:footnote w:type="continuationSeparator" w:id="0">
    <w:p w14:paraId="0136E75F" w14:textId="77777777" w:rsidR="00CA653B" w:rsidRDefault="00CA653B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F0A6C"/>
    <w:rsid w:val="0016798C"/>
    <w:rsid w:val="00184E03"/>
    <w:rsid w:val="00194286"/>
    <w:rsid w:val="002336B8"/>
    <w:rsid w:val="002633A5"/>
    <w:rsid w:val="002818B9"/>
    <w:rsid w:val="002A683C"/>
    <w:rsid w:val="0031586C"/>
    <w:rsid w:val="003241E7"/>
    <w:rsid w:val="00336F28"/>
    <w:rsid w:val="0035128C"/>
    <w:rsid w:val="003C78D2"/>
    <w:rsid w:val="003F3C7D"/>
    <w:rsid w:val="004037CA"/>
    <w:rsid w:val="004D68B4"/>
    <w:rsid w:val="004E4203"/>
    <w:rsid w:val="004E6D5E"/>
    <w:rsid w:val="00501E45"/>
    <w:rsid w:val="00506174"/>
    <w:rsid w:val="00534345"/>
    <w:rsid w:val="005362F1"/>
    <w:rsid w:val="00582894"/>
    <w:rsid w:val="005936AC"/>
    <w:rsid w:val="005D5708"/>
    <w:rsid w:val="005F3191"/>
    <w:rsid w:val="0062361F"/>
    <w:rsid w:val="006609D7"/>
    <w:rsid w:val="00671DCD"/>
    <w:rsid w:val="00691C87"/>
    <w:rsid w:val="006B174F"/>
    <w:rsid w:val="00707E37"/>
    <w:rsid w:val="00711217"/>
    <w:rsid w:val="007159BB"/>
    <w:rsid w:val="00716035"/>
    <w:rsid w:val="00792B0D"/>
    <w:rsid w:val="007B2629"/>
    <w:rsid w:val="007F081B"/>
    <w:rsid w:val="00813841"/>
    <w:rsid w:val="00824C1B"/>
    <w:rsid w:val="008323AA"/>
    <w:rsid w:val="0084590D"/>
    <w:rsid w:val="008F3151"/>
    <w:rsid w:val="0090064B"/>
    <w:rsid w:val="009038DA"/>
    <w:rsid w:val="00904FC0"/>
    <w:rsid w:val="0090701C"/>
    <w:rsid w:val="009552D7"/>
    <w:rsid w:val="00966C62"/>
    <w:rsid w:val="00997706"/>
    <w:rsid w:val="009E31C5"/>
    <w:rsid w:val="009E6D67"/>
    <w:rsid w:val="00A003E5"/>
    <w:rsid w:val="00A77A1F"/>
    <w:rsid w:val="00A93AD1"/>
    <w:rsid w:val="00AC1E44"/>
    <w:rsid w:val="00AC4BC5"/>
    <w:rsid w:val="00AF72F4"/>
    <w:rsid w:val="00B05112"/>
    <w:rsid w:val="00B708CD"/>
    <w:rsid w:val="00B76C2A"/>
    <w:rsid w:val="00B826C8"/>
    <w:rsid w:val="00B84966"/>
    <w:rsid w:val="00BA682E"/>
    <w:rsid w:val="00BB4741"/>
    <w:rsid w:val="00BB5703"/>
    <w:rsid w:val="00BF14F5"/>
    <w:rsid w:val="00C11ADC"/>
    <w:rsid w:val="00C37200"/>
    <w:rsid w:val="00C44DA8"/>
    <w:rsid w:val="00C61814"/>
    <w:rsid w:val="00CA653B"/>
    <w:rsid w:val="00CC2368"/>
    <w:rsid w:val="00CC3307"/>
    <w:rsid w:val="00D671F8"/>
    <w:rsid w:val="00D77EBE"/>
    <w:rsid w:val="00D95998"/>
    <w:rsid w:val="00DB1944"/>
    <w:rsid w:val="00DC298A"/>
    <w:rsid w:val="00DC6B72"/>
    <w:rsid w:val="00DF53CD"/>
    <w:rsid w:val="00E10880"/>
    <w:rsid w:val="00E143BB"/>
    <w:rsid w:val="00E469A2"/>
    <w:rsid w:val="00E96CB8"/>
    <w:rsid w:val="00EC0F00"/>
    <w:rsid w:val="00F003D8"/>
    <w:rsid w:val="00F20773"/>
    <w:rsid w:val="00F54587"/>
    <w:rsid w:val="00F56628"/>
    <w:rsid w:val="00F56733"/>
    <w:rsid w:val="00F56A16"/>
    <w:rsid w:val="00F666C1"/>
    <w:rsid w:val="00FB0964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57</cp:revision>
  <dcterms:created xsi:type="dcterms:W3CDTF">2024-06-21T22:03:00Z</dcterms:created>
  <dcterms:modified xsi:type="dcterms:W3CDTF">2025-06-24T07:56:00Z</dcterms:modified>
</cp:coreProperties>
</file>